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text" w:horzAnchor="margin" w:tblpY="136"/>
        <w:tblW w:w="14700" w:type="dxa"/>
        <w:tblCellMar>
          <w:left w:w="99" w:type="dxa"/>
          <w:right w:w="99" w:type="dxa"/>
        </w:tblCellMar>
        <w:tblLook w:val="04A0"/>
      </w:tblPr>
      <w:tblGrid>
        <w:gridCol w:w="1800"/>
        <w:gridCol w:w="940"/>
        <w:gridCol w:w="900"/>
        <w:gridCol w:w="2612"/>
        <w:gridCol w:w="1927"/>
        <w:gridCol w:w="3544"/>
        <w:gridCol w:w="2977"/>
      </w:tblGrid>
      <w:tr w:rsidR="006B129D" w:rsidRPr="006B129D" w:rsidTr="006B7E48">
        <w:trPr>
          <w:trHeight w:val="270"/>
        </w:trPr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No. of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No. of 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Imaging modality  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Complications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B129D" w:rsidRPr="006B129D" w:rsidTr="00B5302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patien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biopsies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Procedure: needle gauge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used for guidan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Major (No. of patients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Minor (No. of patients)</w:t>
            </w:r>
          </w:p>
        </w:tc>
      </w:tr>
      <w:tr w:rsidR="006B129D" w:rsidRPr="006B129D" w:rsidTr="00B5302A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Lindgren [1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CNB: 14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orrhage requiring splenectomy (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Pain (16)</w:t>
            </w:r>
          </w:p>
        </w:tc>
      </w:tr>
      <w:tr w:rsidR="006B129D" w:rsidRPr="006B129D" w:rsidTr="00B5302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orrhage requiring transfusion (3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B129D" w:rsidRPr="006B129D" w:rsidTr="00B5302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Suzuki [14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CNB: 21G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B129D" w:rsidRPr="006B129D" w:rsidTr="00B5302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Di Stasi [15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FNA: 22G, CNB: 21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atoma (1)</w:t>
            </w:r>
          </w:p>
        </w:tc>
      </w:tr>
      <w:tr w:rsidR="006B129D" w:rsidRPr="006B129D" w:rsidTr="00B5302A">
        <w:trPr>
          <w:trHeight w:val="285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Cavanna</w:t>
            </w:r>
            <w:proofErr w:type="spellEnd"/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 [16]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CNB: 21,22G</w:t>
            </w: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B129D" w:rsidRPr="006B129D" w:rsidTr="00B5302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Keogan</w:t>
            </w:r>
            <w:proofErr w:type="spellEnd"/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 [10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FNA: 22G, CNB: 18,20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US,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B129D" w:rsidRPr="006B129D" w:rsidTr="00B5302A">
        <w:trPr>
          <w:trHeight w:val="285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Venkaramu</w:t>
            </w:r>
            <w:proofErr w:type="spellEnd"/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 [17]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FNA: 22G</w:t>
            </w: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orrhage requiring transfusion (1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B129D" w:rsidRPr="006B129D" w:rsidTr="00B5302A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Civardi</w:t>
            </w:r>
            <w:proofErr w:type="spellEnd"/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 [2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FNA: 22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orrhage requiring transfusion (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Pain (13) </w:t>
            </w:r>
          </w:p>
        </w:tc>
      </w:tr>
      <w:tr w:rsidR="006B129D" w:rsidRPr="006B129D" w:rsidTr="00B5302A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CNB: 20,21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Pneumothorax requiring chest tube (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atoma (2)</w:t>
            </w:r>
          </w:p>
        </w:tc>
      </w:tr>
      <w:tr w:rsidR="006B129D" w:rsidRPr="006B129D" w:rsidTr="00B5302A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operitoneum</w:t>
            </w:r>
            <w:proofErr w:type="spellEnd"/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 (2)</w:t>
            </w:r>
          </w:p>
        </w:tc>
      </w:tr>
      <w:tr w:rsidR="006B129D" w:rsidRPr="006B129D" w:rsidTr="00B5302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Vasovagal episode (1)</w:t>
            </w:r>
          </w:p>
        </w:tc>
      </w:tr>
      <w:tr w:rsidR="006B129D" w:rsidRPr="006B129D" w:rsidTr="00B5302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Muraca</w:t>
            </w:r>
            <w:proofErr w:type="spellEnd"/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 [9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CNB: 18,20,21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B129D" w:rsidRPr="006B129D" w:rsidTr="00B5302A">
        <w:trPr>
          <w:trHeight w:val="270"/>
        </w:trPr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Lucey</w:t>
            </w:r>
            <w:proofErr w:type="spellEnd"/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 [18]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FNA: 20,22,23G</w:t>
            </w: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US,CT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orrhage requiring splenectomy (2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atoma (1)</w:t>
            </w:r>
          </w:p>
        </w:tc>
      </w:tr>
      <w:tr w:rsidR="006B129D" w:rsidRPr="006B129D" w:rsidTr="00B5302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CNB: 18,19,20G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B129D" w:rsidRPr="006B129D" w:rsidTr="00B5302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Lieberman [8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CNB: 20,22G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US,C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atoma (1)</w:t>
            </w:r>
          </w:p>
        </w:tc>
      </w:tr>
      <w:tr w:rsidR="006B129D" w:rsidRPr="006B129D" w:rsidTr="00B5302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Liang [13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CNB: 18,21G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orrhage requiring transfusion (1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B129D" w:rsidRPr="006B129D" w:rsidTr="00B5302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Kang [19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FNA: 22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US,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B129D" w:rsidRPr="006B129D" w:rsidTr="00B5302A">
        <w:trPr>
          <w:trHeight w:val="270"/>
        </w:trPr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Tam [3]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FNA: 18,20,22,23G</w:t>
            </w: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US,CT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orrhage requiring splenectomy (2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Pain (15) </w:t>
            </w:r>
          </w:p>
        </w:tc>
      </w:tr>
      <w:tr w:rsidR="006B129D" w:rsidRPr="006B129D" w:rsidTr="00B5302A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CNB: 20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atoma (6)</w:t>
            </w:r>
          </w:p>
        </w:tc>
      </w:tr>
      <w:tr w:rsidR="006B129D" w:rsidRPr="006B129D" w:rsidTr="00B5302A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Pneumothorax (2)</w:t>
            </w:r>
          </w:p>
        </w:tc>
      </w:tr>
      <w:tr w:rsidR="006B129D" w:rsidRPr="006B129D" w:rsidTr="00B5302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ypotension (1)</w:t>
            </w:r>
          </w:p>
        </w:tc>
      </w:tr>
      <w:tr w:rsidR="006B129D" w:rsidRPr="006B129D" w:rsidTr="00B5302A">
        <w:trPr>
          <w:trHeight w:val="270"/>
        </w:trPr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Gómez-Rubio [4]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FNA: 20,22,25G</w:t>
            </w: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orrhage requiring splenectomy (1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atoma (1)</w:t>
            </w:r>
          </w:p>
        </w:tc>
      </w:tr>
      <w:tr w:rsidR="006B129D" w:rsidRPr="006B129D" w:rsidTr="00B5302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CNB: 14,18,19.5G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B129D" w:rsidRPr="006B129D" w:rsidTr="00B5302A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Tokue</w:t>
            </w:r>
            <w:proofErr w:type="spellEnd"/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 (present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CNB: 18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orrhage requiring TAE (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Pain (10)</w:t>
            </w:r>
          </w:p>
        </w:tc>
      </w:tr>
      <w:tr w:rsidR="006B129D" w:rsidRPr="006B129D" w:rsidTr="00B5302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orrhage requiring transfusion (2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29D" w:rsidRPr="006B129D" w:rsidRDefault="006B129D" w:rsidP="006B129D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129D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Hematoma (7)</w:t>
            </w:r>
          </w:p>
        </w:tc>
      </w:tr>
    </w:tbl>
    <w:p w:rsidR="00BD5B17" w:rsidRDefault="00BD5B17" w:rsidP="00C9031F">
      <w:bookmarkStart w:id="0" w:name="_GoBack"/>
    </w:p>
    <w:bookmarkEnd w:id="0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BD5B17" w:rsidRDefault="00BD5B17" w:rsidP="00C9031F"/>
    <w:p w:rsidR="006B129D" w:rsidRDefault="006B129D" w:rsidP="00C9031F"/>
    <w:p w:rsidR="006B129D" w:rsidRDefault="006B129D" w:rsidP="00C9031F"/>
    <w:p w:rsidR="006B129D" w:rsidRDefault="006B129D" w:rsidP="00C9031F"/>
    <w:p w:rsidR="006B129D" w:rsidRDefault="006B129D" w:rsidP="00C9031F"/>
    <w:p w:rsidR="006B129D" w:rsidRDefault="006B129D" w:rsidP="00C9031F"/>
    <w:p w:rsidR="006B129D" w:rsidRDefault="006B129D" w:rsidP="00C9031F"/>
    <w:p w:rsidR="00BD5B17" w:rsidRPr="00B5302A" w:rsidRDefault="00BD5B17" w:rsidP="00BD5B17">
      <w:pPr>
        <w:rPr>
          <w:rFonts w:cstheme="minorBidi"/>
        </w:rPr>
      </w:pPr>
      <w:r w:rsidRPr="00BD5B17">
        <w:lastRenderedPageBreak/>
        <w:t>Table</w:t>
      </w:r>
      <w:r w:rsidR="00F47376">
        <w:rPr>
          <w:rFonts w:hint="eastAsia"/>
        </w:rPr>
        <w:t xml:space="preserve"> S</w:t>
      </w:r>
      <w:r w:rsidRPr="00BD5B17">
        <w:rPr>
          <w:rFonts w:hint="eastAsia"/>
        </w:rPr>
        <w:t>4</w:t>
      </w:r>
      <w:r w:rsidRPr="00B5302A">
        <w:t>: Summary data on complication rates of splenic biopsy</w:t>
      </w:r>
    </w:p>
    <w:p w:rsidR="00595293" w:rsidRPr="00BD5B17" w:rsidRDefault="00595293">
      <w:pPr>
        <w:rPr>
          <w:rFonts w:ascii="Times New Roman" w:hAnsi="Times New Roman" w:cs="Times New Roman"/>
        </w:rPr>
      </w:pPr>
      <w:r w:rsidRPr="00B5302A">
        <w:t>CNB: core needle biopsy, FNA: fine-needle aspiration, G: gauge, US: ultrasonography, CT: computed tomography</w:t>
      </w:r>
    </w:p>
    <w:sectPr w:rsidR="00595293" w:rsidRPr="00BD5B17" w:rsidSect="00595293">
      <w:pgSz w:w="16840" w:h="11907" w:code="77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3B53" w:rsidRDefault="00413B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413B53" w:rsidRDefault="00413B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3B53" w:rsidRDefault="00413B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413B53" w:rsidRDefault="00413B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embedSystemFonts/>
  <w:bordersDoNotSurroundHeader/>
  <w:bordersDoNotSurroundFooter/>
  <w:proofState w:spelling="clean" w:grammar="clean"/>
  <w:trackRevisions/>
  <w:defaultTabStop w:val="840"/>
  <w:doNotHyphenateCaps/>
  <w:drawingGridHorizontalSpacing w:val="105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921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5293"/>
    <w:rsid w:val="00015267"/>
    <w:rsid w:val="000716C3"/>
    <w:rsid w:val="003904BC"/>
    <w:rsid w:val="00413B53"/>
    <w:rsid w:val="0046302F"/>
    <w:rsid w:val="004C6673"/>
    <w:rsid w:val="00532C82"/>
    <w:rsid w:val="00595293"/>
    <w:rsid w:val="00624A0D"/>
    <w:rsid w:val="006B129D"/>
    <w:rsid w:val="006B7E48"/>
    <w:rsid w:val="00742388"/>
    <w:rsid w:val="007E1D94"/>
    <w:rsid w:val="008277A6"/>
    <w:rsid w:val="00A13385"/>
    <w:rsid w:val="00B13766"/>
    <w:rsid w:val="00B31BE2"/>
    <w:rsid w:val="00B5302A"/>
    <w:rsid w:val="00BD5B17"/>
    <w:rsid w:val="00C9031F"/>
    <w:rsid w:val="00D4043D"/>
    <w:rsid w:val="00D470B9"/>
    <w:rsid w:val="00E05465"/>
    <w:rsid w:val="00E566F3"/>
    <w:rsid w:val="00E60335"/>
    <w:rsid w:val="00F473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0335"/>
    <w:pPr>
      <w:widowControl w:val="0"/>
      <w:jc w:val="both"/>
    </w:pPr>
    <w:rPr>
      <w:rFonts w:ascii="Century" w:eastAsia="ＭＳ 明朝" w:hAnsi="Century" w:cs="Century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E603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0335"/>
    <w:rPr>
      <w:rFonts w:ascii="Times New Roman" w:hAnsi="Times New Roman" w:cs="Times New Roman"/>
    </w:rPr>
  </w:style>
  <w:style w:type="paragraph" w:styleId="a5">
    <w:name w:val="footer"/>
    <w:basedOn w:val="a"/>
    <w:link w:val="a6"/>
    <w:uiPriority w:val="99"/>
    <w:rsid w:val="00E603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0335"/>
    <w:rPr>
      <w:rFonts w:ascii="Times New Roman" w:hAnsi="Times New Roman" w:cs="Times New Roman"/>
    </w:rPr>
  </w:style>
  <w:style w:type="paragraph" w:styleId="a7">
    <w:name w:val="caption"/>
    <w:basedOn w:val="a"/>
    <w:next w:val="a"/>
    <w:uiPriority w:val="35"/>
    <w:unhideWhenUsed/>
    <w:qFormat/>
    <w:rsid w:val="00C9031F"/>
    <w:pPr>
      <w:spacing w:after="200"/>
    </w:pPr>
    <w:rPr>
      <w:b/>
      <w:bCs/>
      <w:color w:val="4F81BD" w:themeColor="accent1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9031F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C9031F"/>
    <w:rPr>
      <w:rFonts w:ascii="Tahoma" w:eastAsia="ＭＳ 明朝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B31BE2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31BE2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B31BE2"/>
    <w:rPr>
      <w:rFonts w:ascii="Century" w:eastAsia="ＭＳ 明朝" w:hAnsi="Century" w:cs="Century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31BE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31BE2"/>
    <w:rPr>
      <w:rFonts w:ascii="Century" w:eastAsia="ＭＳ 明朝" w:hAnsi="Century" w:cs="Century"/>
      <w:b/>
      <w:bCs/>
      <w:sz w:val="20"/>
      <w:szCs w:val="20"/>
    </w:rPr>
  </w:style>
  <w:style w:type="paragraph" w:styleId="af">
    <w:name w:val="Revision"/>
    <w:hidden/>
    <w:uiPriority w:val="99"/>
    <w:semiHidden/>
    <w:rsid w:val="00B31BE2"/>
    <w:rPr>
      <w:rFonts w:ascii="Century" w:eastAsia="ＭＳ 明朝" w:hAnsi="Century" w:cs="Century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0335"/>
    <w:pPr>
      <w:widowControl w:val="0"/>
      <w:jc w:val="both"/>
    </w:pPr>
    <w:rPr>
      <w:rFonts w:ascii="Century" w:eastAsia="ＭＳ 明朝" w:hAnsi="Century" w:cs="Century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E603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0335"/>
    <w:rPr>
      <w:rFonts w:ascii="Times New Roman" w:hAnsi="Times New Roman" w:cs="Times New Roman"/>
    </w:rPr>
  </w:style>
  <w:style w:type="paragraph" w:styleId="a5">
    <w:name w:val="footer"/>
    <w:basedOn w:val="a"/>
    <w:link w:val="a6"/>
    <w:uiPriority w:val="99"/>
    <w:rsid w:val="00E603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0335"/>
    <w:rPr>
      <w:rFonts w:ascii="Times New Roman" w:hAnsi="Times New Roman" w:cs="Times New Roman"/>
    </w:rPr>
  </w:style>
  <w:style w:type="paragraph" w:styleId="a7">
    <w:name w:val="caption"/>
    <w:basedOn w:val="a"/>
    <w:next w:val="a"/>
    <w:uiPriority w:val="35"/>
    <w:unhideWhenUsed/>
    <w:qFormat/>
    <w:rsid w:val="00C9031F"/>
    <w:pPr>
      <w:spacing w:after="200"/>
    </w:pPr>
    <w:rPr>
      <w:b/>
      <w:bCs/>
      <w:color w:val="4F81BD" w:themeColor="accent1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9031F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C9031F"/>
    <w:rPr>
      <w:rFonts w:ascii="Tahoma" w:eastAsia="ＭＳ 明朝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B31BE2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31BE2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B31BE2"/>
    <w:rPr>
      <w:rFonts w:ascii="Century" w:eastAsia="ＭＳ 明朝" w:hAnsi="Century" w:cs="Century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31BE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31BE2"/>
    <w:rPr>
      <w:rFonts w:ascii="Century" w:eastAsia="ＭＳ 明朝" w:hAnsi="Century" w:cs="Century"/>
      <w:b/>
      <w:bCs/>
      <w:sz w:val="20"/>
      <w:szCs w:val="20"/>
    </w:rPr>
  </w:style>
  <w:style w:type="paragraph" w:styleId="af">
    <w:name w:val="Revision"/>
    <w:hidden/>
    <w:uiPriority w:val="99"/>
    <w:semiHidden/>
    <w:rsid w:val="00B31BE2"/>
    <w:rPr>
      <w:rFonts w:ascii="Century" w:eastAsia="ＭＳ 明朝" w:hAnsi="Century" w:cs="Century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61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8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2-19T03:53:00Z</dcterms:created>
  <dcterms:modified xsi:type="dcterms:W3CDTF">2014-10-11T12:22:00Z</dcterms:modified>
</cp:coreProperties>
</file>